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41442" w14:textId="77777777" w:rsidR="002C1CB9" w:rsidRPr="00252BAF" w:rsidRDefault="002C1CB9" w:rsidP="002C1C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2BAF">
        <w:rPr>
          <w:rFonts w:ascii="Times New Roman" w:hAnsi="Times New Roman" w:cs="Times New Roman"/>
          <w:b/>
          <w:bCs/>
          <w:sz w:val="24"/>
          <w:szCs w:val="24"/>
        </w:rPr>
        <w:t xml:space="preserve">S3 Table.  In-clinic antimicrobial provision to participants attending government health centers in Kampala, Uganda who were positive or negative for each organis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2C1CB9" w:rsidRPr="00252BAF" w14:paraId="0B064BBA" w14:textId="77777777" w:rsidTr="00341497">
        <w:tc>
          <w:tcPr>
            <w:tcW w:w="2065" w:type="dxa"/>
          </w:tcPr>
          <w:p w14:paraId="2859D22A" w14:textId="77777777" w:rsidR="002C1CB9" w:rsidRPr="00252BAF" w:rsidRDefault="002C1CB9" w:rsidP="003414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ganism </w:t>
            </w:r>
          </w:p>
        </w:tc>
        <w:tc>
          <w:tcPr>
            <w:tcW w:w="7285" w:type="dxa"/>
          </w:tcPr>
          <w:p w14:paraId="18E052DA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Antimicrobial</w:t>
            </w:r>
            <w:proofErr w:type="spellEnd"/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reatment</w:t>
            </w:r>
            <w:proofErr w:type="spellEnd"/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provided</w:t>
            </w:r>
            <w:proofErr w:type="spellEnd"/>
          </w:p>
          <w:p w14:paraId="70D73482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n</w:t>
            </w:r>
            <w:proofErr w:type="gramEnd"/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, (%[95%CI])</w:t>
            </w:r>
          </w:p>
        </w:tc>
      </w:tr>
      <w:tr w:rsidR="002C1CB9" w:rsidRPr="00252BAF" w14:paraId="741EA36B" w14:textId="77777777" w:rsidTr="00341497">
        <w:tc>
          <w:tcPr>
            <w:tcW w:w="2065" w:type="dxa"/>
          </w:tcPr>
          <w:p w14:paraId="0B93D2A6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7285" w:type="dxa"/>
          </w:tcPr>
          <w:p w14:paraId="4104E6FF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nded Spectrum Cephalosporin</w:t>
            </w:r>
          </w:p>
        </w:tc>
      </w:tr>
      <w:tr w:rsidR="002C1CB9" w:rsidRPr="00252BAF" w14:paraId="36D0515E" w14:textId="77777777" w:rsidTr="00341497">
        <w:tc>
          <w:tcPr>
            <w:tcW w:w="2065" w:type="dxa"/>
          </w:tcPr>
          <w:p w14:paraId="56703775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NG Pos</w:t>
            </w:r>
          </w:p>
        </w:tc>
        <w:tc>
          <w:tcPr>
            <w:tcW w:w="7285" w:type="dxa"/>
          </w:tcPr>
          <w:p w14:paraId="2A0C5973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35 (82.3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75.4,87.7])</w:t>
            </w:r>
          </w:p>
        </w:tc>
      </w:tr>
      <w:tr w:rsidR="002C1CB9" w:rsidRPr="00252BAF" w14:paraId="2C4F2C5B" w14:textId="77777777" w:rsidTr="00341497">
        <w:tc>
          <w:tcPr>
            <w:tcW w:w="2065" w:type="dxa"/>
          </w:tcPr>
          <w:p w14:paraId="70CE4CA7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NG Neg</w:t>
            </w:r>
          </w:p>
        </w:tc>
        <w:tc>
          <w:tcPr>
            <w:tcW w:w="7285" w:type="dxa"/>
          </w:tcPr>
          <w:p w14:paraId="355F83C7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78 (94.0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5.9,97.8])</w:t>
            </w:r>
          </w:p>
        </w:tc>
      </w:tr>
      <w:tr w:rsidR="002C1CB9" w:rsidRPr="00252BAF" w14:paraId="2292DDB3" w14:textId="77777777" w:rsidTr="00341497">
        <w:tc>
          <w:tcPr>
            <w:tcW w:w="2065" w:type="dxa"/>
          </w:tcPr>
          <w:p w14:paraId="74656856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NG Pos alone</w:t>
            </w:r>
          </w:p>
        </w:tc>
        <w:tc>
          <w:tcPr>
            <w:tcW w:w="7285" w:type="dxa"/>
          </w:tcPr>
          <w:p w14:paraId="71609DCE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95 (81.9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73.4,88.2])</w:t>
            </w:r>
          </w:p>
        </w:tc>
      </w:tr>
      <w:tr w:rsidR="002C1CB9" w:rsidRPr="00252BAF" w14:paraId="27B4C1B5" w14:textId="77777777" w:rsidTr="00341497">
        <w:tc>
          <w:tcPr>
            <w:tcW w:w="2065" w:type="dxa"/>
          </w:tcPr>
          <w:p w14:paraId="774FEB39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5" w:type="dxa"/>
          </w:tcPr>
          <w:p w14:paraId="4FFFE9AF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CB9" w:rsidRPr="00252BAF" w14:paraId="5D1C7ED0" w14:textId="77777777" w:rsidTr="00341497">
        <w:tc>
          <w:tcPr>
            <w:tcW w:w="2065" w:type="dxa"/>
          </w:tcPr>
          <w:p w14:paraId="5C77FC24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5" w:type="dxa"/>
          </w:tcPr>
          <w:p w14:paraId="0210E48C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xycycline OR Azithromycin</w:t>
            </w:r>
          </w:p>
        </w:tc>
      </w:tr>
      <w:tr w:rsidR="002C1CB9" w:rsidRPr="00252BAF" w14:paraId="4AE0B60C" w14:textId="77777777" w:rsidTr="00341497">
        <w:tc>
          <w:tcPr>
            <w:tcW w:w="2065" w:type="dxa"/>
          </w:tcPr>
          <w:p w14:paraId="2939D4FF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CT Pos</w:t>
            </w:r>
          </w:p>
        </w:tc>
        <w:tc>
          <w:tcPr>
            <w:tcW w:w="7285" w:type="dxa"/>
          </w:tcPr>
          <w:p w14:paraId="2AAD068A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51 (94.4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3.7,98.6])</w:t>
            </w:r>
          </w:p>
        </w:tc>
      </w:tr>
      <w:tr w:rsidR="002C1CB9" w:rsidRPr="00252BAF" w14:paraId="0642A1AC" w14:textId="77777777" w:rsidTr="00341497">
        <w:tc>
          <w:tcPr>
            <w:tcW w:w="2065" w:type="dxa"/>
          </w:tcPr>
          <w:p w14:paraId="29B4C300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CT Neg</w:t>
            </w:r>
          </w:p>
        </w:tc>
        <w:tc>
          <w:tcPr>
            <w:tcW w:w="7285" w:type="dxa"/>
          </w:tcPr>
          <w:p w14:paraId="16A9AC45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84 (94.4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9.9,97.0])</w:t>
            </w:r>
          </w:p>
        </w:tc>
      </w:tr>
      <w:tr w:rsidR="002C1CB9" w:rsidRPr="00252BAF" w14:paraId="0110DDB8" w14:textId="77777777" w:rsidTr="00341497">
        <w:tc>
          <w:tcPr>
            <w:tcW w:w="2065" w:type="dxa"/>
          </w:tcPr>
          <w:p w14:paraId="4540E55A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CT Pos alone</w:t>
            </w:r>
          </w:p>
        </w:tc>
        <w:tc>
          <w:tcPr>
            <w:tcW w:w="7285" w:type="dxa"/>
          </w:tcPr>
          <w:p w14:paraId="65AB8B6E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7 (94.4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70.6,99.7])</w:t>
            </w:r>
          </w:p>
        </w:tc>
      </w:tr>
      <w:tr w:rsidR="002C1CB9" w:rsidRPr="00252BAF" w14:paraId="0B31DF47" w14:textId="77777777" w:rsidTr="00341497">
        <w:tc>
          <w:tcPr>
            <w:tcW w:w="2065" w:type="dxa"/>
          </w:tcPr>
          <w:p w14:paraId="7F169EC0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5" w:type="dxa"/>
          </w:tcPr>
          <w:p w14:paraId="21D533D3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CB9" w:rsidRPr="00252BAF" w14:paraId="106CF1E0" w14:textId="77777777" w:rsidTr="00341497">
        <w:tc>
          <w:tcPr>
            <w:tcW w:w="2065" w:type="dxa"/>
          </w:tcPr>
          <w:p w14:paraId="134F4E0F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5" w:type="dxa"/>
          </w:tcPr>
          <w:p w14:paraId="64724FD1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xycycline OR Azithromycin</w:t>
            </w:r>
          </w:p>
        </w:tc>
      </w:tr>
      <w:tr w:rsidR="002C1CB9" w:rsidRPr="00252BAF" w14:paraId="4AE69922" w14:textId="77777777" w:rsidTr="00341497">
        <w:tc>
          <w:tcPr>
            <w:tcW w:w="2065" w:type="dxa"/>
          </w:tcPr>
          <w:p w14:paraId="3E87D5E6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MG Pos</w:t>
            </w:r>
          </w:p>
        </w:tc>
        <w:tc>
          <w:tcPr>
            <w:tcW w:w="7285" w:type="dxa"/>
          </w:tcPr>
          <w:p w14:paraId="7C25A2E1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30 (96.8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1.5,99.8])</w:t>
            </w:r>
          </w:p>
        </w:tc>
      </w:tr>
      <w:tr w:rsidR="002C1CB9" w:rsidRPr="00252BAF" w14:paraId="2F39DAAA" w14:textId="77777777" w:rsidTr="00341497">
        <w:tc>
          <w:tcPr>
            <w:tcW w:w="2065" w:type="dxa"/>
          </w:tcPr>
          <w:p w14:paraId="0B8D8FE3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MG Neg</w:t>
            </w:r>
          </w:p>
        </w:tc>
        <w:tc>
          <w:tcPr>
            <w:tcW w:w="7285" w:type="dxa"/>
          </w:tcPr>
          <w:p w14:paraId="50D5A578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06 (94.1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9.8,96.7])</w:t>
            </w:r>
          </w:p>
        </w:tc>
      </w:tr>
      <w:tr w:rsidR="002C1CB9" w:rsidRPr="00252BAF" w14:paraId="214E6A84" w14:textId="77777777" w:rsidTr="00341497">
        <w:tc>
          <w:tcPr>
            <w:tcW w:w="2065" w:type="dxa"/>
          </w:tcPr>
          <w:p w14:paraId="59867F14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MG Pos alone</w:t>
            </w:r>
          </w:p>
        </w:tc>
        <w:tc>
          <w:tcPr>
            <w:tcW w:w="7285" w:type="dxa"/>
          </w:tcPr>
          <w:p w14:paraId="17C5FB82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1 (91.7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59.8,99.6])</w:t>
            </w:r>
          </w:p>
        </w:tc>
      </w:tr>
      <w:tr w:rsidR="002C1CB9" w:rsidRPr="00252BAF" w14:paraId="153F42CB" w14:textId="77777777" w:rsidTr="00341497">
        <w:tc>
          <w:tcPr>
            <w:tcW w:w="2065" w:type="dxa"/>
          </w:tcPr>
          <w:p w14:paraId="58591DF2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5" w:type="dxa"/>
          </w:tcPr>
          <w:p w14:paraId="6DDEBE81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CB9" w:rsidRPr="00252BAF" w14:paraId="5C433320" w14:textId="77777777" w:rsidTr="00341497">
        <w:tc>
          <w:tcPr>
            <w:tcW w:w="2065" w:type="dxa"/>
          </w:tcPr>
          <w:p w14:paraId="36F216D3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5" w:type="dxa"/>
          </w:tcPr>
          <w:p w14:paraId="00627586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onidazole OR Tinidazole</w:t>
            </w:r>
          </w:p>
        </w:tc>
      </w:tr>
      <w:tr w:rsidR="002C1CB9" w:rsidRPr="00252BAF" w14:paraId="1920B4F1" w14:textId="77777777" w:rsidTr="00341497">
        <w:tc>
          <w:tcPr>
            <w:tcW w:w="2065" w:type="dxa"/>
          </w:tcPr>
          <w:p w14:paraId="190D3B3B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TV Pos</w:t>
            </w:r>
          </w:p>
        </w:tc>
        <w:tc>
          <w:tcPr>
            <w:tcW w:w="7285" w:type="dxa"/>
          </w:tcPr>
          <w:p w14:paraId="2BA5F7D0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4 (80.0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9.9,98.9])</w:t>
            </w:r>
          </w:p>
        </w:tc>
      </w:tr>
      <w:tr w:rsidR="002C1CB9" w:rsidRPr="00252BAF" w14:paraId="5A6A8696" w14:textId="77777777" w:rsidTr="00341497">
        <w:tc>
          <w:tcPr>
            <w:tcW w:w="2065" w:type="dxa"/>
          </w:tcPr>
          <w:p w14:paraId="16CA34E1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TV Neg</w:t>
            </w:r>
          </w:p>
        </w:tc>
        <w:tc>
          <w:tcPr>
            <w:tcW w:w="7285" w:type="dxa"/>
          </w:tcPr>
          <w:p w14:paraId="665B5F79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64 (66.9</w:t>
            </w:r>
            <w:proofErr w:type="gramStart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%[</w:t>
            </w:r>
            <w:proofErr w:type="gramEnd"/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60.6,72.7])</w:t>
            </w:r>
          </w:p>
        </w:tc>
      </w:tr>
      <w:tr w:rsidR="002C1CB9" w:rsidRPr="00252BAF" w14:paraId="3675AAAC" w14:textId="77777777" w:rsidTr="00341497">
        <w:tc>
          <w:tcPr>
            <w:tcW w:w="2065" w:type="dxa"/>
          </w:tcPr>
          <w:p w14:paraId="43BA1C55" w14:textId="77777777" w:rsidR="002C1CB9" w:rsidRPr="00252BAF" w:rsidRDefault="002C1CB9" w:rsidP="00341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TV Pos alone</w:t>
            </w:r>
          </w:p>
        </w:tc>
        <w:tc>
          <w:tcPr>
            <w:tcW w:w="7285" w:type="dxa"/>
          </w:tcPr>
          <w:p w14:paraId="55DDBBAC" w14:textId="77777777" w:rsidR="002C1CB9" w:rsidRPr="00252BAF" w:rsidRDefault="002C1CB9" w:rsidP="00341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</w:tbl>
    <w:p w14:paraId="77A93A3A" w14:textId="6307DAE1" w:rsidR="002C1CB9" w:rsidRPr="00252BAF" w:rsidRDefault="002C1CB9" w:rsidP="002C1CB9">
      <w:pPr>
        <w:rPr>
          <w:rFonts w:ascii="Times New Roman" w:hAnsi="Times New Roman" w:cs="Times New Roman"/>
          <w:sz w:val="24"/>
          <w:szCs w:val="24"/>
        </w:rPr>
      </w:pPr>
      <w:r w:rsidRPr="00252BAF">
        <w:rPr>
          <w:rFonts w:ascii="Times New Roman" w:hAnsi="Times New Roman" w:cs="Times New Roman"/>
          <w:sz w:val="24"/>
          <w:szCs w:val="24"/>
        </w:rPr>
        <w:t xml:space="preserve">Pos, positive laboratory NAAT test for: </w:t>
      </w:r>
      <w:r w:rsidRPr="00252BAF">
        <w:rPr>
          <w:rFonts w:ascii="Times New Roman" w:hAnsi="Times New Roman" w:cs="Times New Roman"/>
          <w:i/>
          <w:iCs/>
          <w:sz w:val="24"/>
          <w:szCs w:val="24"/>
        </w:rPr>
        <w:t>Neisseria gonorrhoeae</w:t>
      </w:r>
      <w:r w:rsidRPr="00252BAF">
        <w:rPr>
          <w:rFonts w:ascii="Times New Roman" w:hAnsi="Times New Roman" w:cs="Times New Roman"/>
          <w:sz w:val="24"/>
          <w:szCs w:val="24"/>
        </w:rPr>
        <w:t xml:space="preserve"> (NG), </w:t>
      </w:r>
      <w:r w:rsidRPr="00252BAF">
        <w:rPr>
          <w:rFonts w:ascii="Times New Roman" w:hAnsi="Times New Roman" w:cs="Times New Roman"/>
          <w:i/>
          <w:iCs/>
          <w:sz w:val="24"/>
          <w:szCs w:val="24"/>
        </w:rPr>
        <w:t>Chlamydia trachomatis</w:t>
      </w:r>
      <w:r w:rsidRPr="00252BAF">
        <w:rPr>
          <w:rFonts w:ascii="Times New Roman" w:hAnsi="Times New Roman" w:cs="Times New Roman"/>
          <w:sz w:val="24"/>
          <w:szCs w:val="24"/>
        </w:rPr>
        <w:t xml:space="preserve"> (CT), </w:t>
      </w:r>
      <w:r w:rsidRPr="00252BAF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252BAF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252BAF">
        <w:rPr>
          <w:rFonts w:ascii="Times New Roman" w:hAnsi="Times New Roman" w:cs="Times New Roman"/>
          <w:sz w:val="24"/>
          <w:szCs w:val="24"/>
        </w:rPr>
        <w:t xml:space="preserve"> (MG), </w:t>
      </w:r>
      <w:r w:rsidRPr="00252BAF">
        <w:rPr>
          <w:rFonts w:ascii="Times New Roman" w:hAnsi="Times New Roman" w:cs="Times New Roman"/>
          <w:i/>
          <w:iCs/>
          <w:sz w:val="24"/>
          <w:szCs w:val="24"/>
        </w:rPr>
        <w:t>Trichomonas vaginalis</w:t>
      </w:r>
      <w:r w:rsidRPr="00252BAF">
        <w:rPr>
          <w:rFonts w:ascii="Times New Roman" w:hAnsi="Times New Roman" w:cs="Times New Roman"/>
          <w:sz w:val="24"/>
          <w:szCs w:val="24"/>
        </w:rPr>
        <w:t xml:space="preserve"> (TV)</w:t>
      </w:r>
      <w:r w:rsidR="00252BAF">
        <w:rPr>
          <w:rFonts w:ascii="Times New Roman" w:hAnsi="Times New Roman" w:cs="Times New Roman"/>
          <w:sz w:val="24"/>
          <w:szCs w:val="24"/>
        </w:rPr>
        <w:t xml:space="preserve">. </w:t>
      </w:r>
      <w:r w:rsidRPr="00252BAF">
        <w:rPr>
          <w:rFonts w:ascii="Times New Roman" w:hAnsi="Times New Roman" w:cs="Times New Roman"/>
          <w:sz w:val="24"/>
          <w:szCs w:val="24"/>
        </w:rPr>
        <w:t>Neg, negative</w:t>
      </w:r>
    </w:p>
    <w:p w14:paraId="31813115" w14:textId="77777777" w:rsidR="002C1CB9" w:rsidRPr="00252BAF" w:rsidRDefault="002C1CB9">
      <w:pPr>
        <w:rPr>
          <w:rFonts w:ascii="Times New Roman" w:hAnsi="Times New Roman" w:cs="Times New Roman"/>
          <w:sz w:val="24"/>
          <w:szCs w:val="24"/>
        </w:rPr>
      </w:pPr>
    </w:p>
    <w:sectPr w:rsidR="002C1CB9" w:rsidRPr="00252BAF" w:rsidSect="009C7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32"/>
    <w:rsid w:val="00007F97"/>
    <w:rsid w:val="00044298"/>
    <w:rsid w:val="00063C24"/>
    <w:rsid w:val="00103122"/>
    <w:rsid w:val="00106020"/>
    <w:rsid w:val="00112834"/>
    <w:rsid w:val="00114D20"/>
    <w:rsid w:val="001258C1"/>
    <w:rsid w:val="00172384"/>
    <w:rsid w:val="00227347"/>
    <w:rsid w:val="002371CC"/>
    <w:rsid w:val="00252BAF"/>
    <w:rsid w:val="00257F38"/>
    <w:rsid w:val="00286412"/>
    <w:rsid w:val="00292365"/>
    <w:rsid w:val="00296C87"/>
    <w:rsid w:val="002C1CB9"/>
    <w:rsid w:val="002E2214"/>
    <w:rsid w:val="00315F01"/>
    <w:rsid w:val="00322194"/>
    <w:rsid w:val="00362960"/>
    <w:rsid w:val="00365E87"/>
    <w:rsid w:val="003E0E64"/>
    <w:rsid w:val="0040037D"/>
    <w:rsid w:val="004420D1"/>
    <w:rsid w:val="00470370"/>
    <w:rsid w:val="0047654C"/>
    <w:rsid w:val="004A1456"/>
    <w:rsid w:val="004B5DF6"/>
    <w:rsid w:val="004B7851"/>
    <w:rsid w:val="005222A8"/>
    <w:rsid w:val="005246D1"/>
    <w:rsid w:val="005E605F"/>
    <w:rsid w:val="005F6789"/>
    <w:rsid w:val="00612BDF"/>
    <w:rsid w:val="006574A8"/>
    <w:rsid w:val="00664D5B"/>
    <w:rsid w:val="00684FDB"/>
    <w:rsid w:val="006B3AED"/>
    <w:rsid w:val="006B5F2B"/>
    <w:rsid w:val="006C2D71"/>
    <w:rsid w:val="006D30C1"/>
    <w:rsid w:val="006F519D"/>
    <w:rsid w:val="007165C4"/>
    <w:rsid w:val="00717F9C"/>
    <w:rsid w:val="007568CA"/>
    <w:rsid w:val="00783763"/>
    <w:rsid w:val="007A307E"/>
    <w:rsid w:val="00815218"/>
    <w:rsid w:val="00815630"/>
    <w:rsid w:val="008461C1"/>
    <w:rsid w:val="00855A77"/>
    <w:rsid w:val="00856699"/>
    <w:rsid w:val="00871D3B"/>
    <w:rsid w:val="00883C5B"/>
    <w:rsid w:val="008A4DE6"/>
    <w:rsid w:val="008A5C0E"/>
    <w:rsid w:val="008B7FAC"/>
    <w:rsid w:val="008F53DF"/>
    <w:rsid w:val="008F7DE5"/>
    <w:rsid w:val="0090792D"/>
    <w:rsid w:val="009559DD"/>
    <w:rsid w:val="00964530"/>
    <w:rsid w:val="00983430"/>
    <w:rsid w:val="009A76AA"/>
    <w:rsid w:val="009C180B"/>
    <w:rsid w:val="009C75DE"/>
    <w:rsid w:val="009D4A1C"/>
    <w:rsid w:val="009D60F3"/>
    <w:rsid w:val="009E0F94"/>
    <w:rsid w:val="009F4D32"/>
    <w:rsid w:val="00A018C7"/>
    <w:rsid w:val="00A0514C"/>
    <w:rsid w:val="00A10C75"/>
    <w:rsid w:val="00A16970"/>
    <w:rsid w:val="00A61F1B"/>
    <w:rsid w:val="00A8033F"/>
    <w:rsid w:val="00AB4CC9"/>
    <w:rsid w:val="00AC31E6"/>
    <w:rsid w:val="00AE60EC"/>
    <w:rsid w:val="00B9145F"/>
    <w:rsid w:val="00B97B90"/>
    <w:rsid w:val="00BA667B"/>
    <w:rsid w:val="00BD31C6"/>
    <w:rsid w:val="00BD5CE8"/>
    <w:rsid w:val="00BE01B9"/>
    <w:rsid w:val="00C13208"/>
    <w:rsid w:val="00C14C46"/>
    <w:rsid w:val="00C70400"/>
    <w:rsid w:val="00C76011"/>
    <w:rsid w:val="00C8001D"/>
    <w:rsid w:val="00C910F0"/>
    <w:rsid w:val="00CA2133"/>
    <w:rsid w:val="00CF166B"/>
    <w:rsid w:val="00D031E0"/>
    <w:rsid w:val="00D4522D"/>
    <w:rsid w:val="00D56318"/>
    <w:rsid w:val="00D7518F"/>
    <w:rsid w:val="00D93075"/>
    <w:rsid w:val="00DA4BF8"/>
    <w:rsid w:val="00DA6A39"/>
    <w:rsid w:val="00DB41A4"/>
    <w:rsid w:val="00E107BA"/>
    <w:rsid w:val="00E42D21"/>
    <w:rsid w:val="00EA7513"/>
    <w:rsid w:val="00EB14FC"/>
    <w:rsid w:val="00ED585E"/>
    <w:rsid w:val="00EF3C09"/>
    <w:rsid w:val="00F04409"/>
    <w:rsid w:val="00F10811"/>
    <w:rsid w:val="00F16E07"/>
    <w:rsid w:val="00F174F8"/>
    <w:rsid w:val="00F26A42"/>
    <w:rsid w:val="00F4728F"/>
    <w:rsid w:val="00F63813"/>
    <w:rsid w:val="00F81B60"/>
    <w:rsid w:val="00F9712C"/>
    <w:rsid w:val="00FB0155"/>
    <w:rsid w:val="00FD41F8"/>
    <w:rsid w:val="00FE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04A2"/>
  <w15:chartTrackingRefBased/>
  <w15:docId w15:val="{F6CD5BEE-5BDA-42DF-96E8-9944A69B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2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D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mill</dc:creator>
  <cp:keywords/>
  <dc:description/>
  <cp:lastModifiedBy>Matthew Hamill</cp:lastModifiedBy>
  <cp:revision>3</cp:revision>
  <dcterms:created xsi:type="dcterms:W3CDTF">2024-02-28T16:49:00Z</dcterms:created>
  <dcterms:modified xsi:type="dcterms:W3CDTF">2024-02-28T16:49:00Z</dcterms:modified>
</cp:coreProperties>
</file>